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D6D36" w14:textId="4546E964" w:rsidR="00AB405D" w:rsidRDefault="002B2A7B" w:rsidP="002B2A7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2B2A7B">
        <w:rPr>
          <w:rFonts w:asciiTheme="majorHAnsi" w:eastAsiaTheme="majorEastAsia" w:hAnsiTheme="majorHAnsi" w:cstheme="majorBidi"/>
          <w:b/>
          <w:bCs/>
          <w:spacing w:val="-10"/>
          <w:kern w:val="28"/>
          <w:sz w:val="28"/>
          <w:szCs w:val="28"/>
        </w:rPr>
        <w:t>Exploring the Use of Social Network Analysis Methods in Process Improvement Within Healthcare Organizations: A Scoping Review</w:t>
      </w:r>
    </w:p>
    <w:p w14:paraId="0567801F" w14:textId="4158193F" w:rsidR="0067681B" w:rsidRPr="000F0D36" w:rsidRDefault="001363B7" w:rsidP="000F0D3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udy </w:t>
      </w:r>
      <w:r w:rsidR="000F0D36">
        <w:rPr>
          <w:rFonts w:ascii="Times New Roman" w:hAnsi="Times New Roman" w:cs="Times New Roman"/>
          <w:b/>
        </w:rPr>
        <w:t>Inclusion Checklist</w:t>
      </w:r>
    </w:p>
    <w:tbl>
      <w:tblPr>
        <w:tblStyle w:val="TableGrid"/>
        <w:tblW w:w="98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280"/>
        <w:gridCol w:w="720"/>
        <w:gridCol w:w="810"/>
      </w:tblGrid>
      <w:tr w:rsidR="003D25D8" w:rsidRPr="00485348" w14:paraId="0C0B990E" w14:textId="77777777" w:rsidTr="009423E6">
        <w:tc>
          <w:tcPr>
            <w:tcW w:w="8280" w:type="dxa"/>
            <w:tcBorders>
              <w:right w:val="nil"/>
            </w:tcBorders>
          </w:tcPr>
          <w:p w14:paraId="66D6238F" w14:textId="01AEB42C" w:rsidR="003D25D8" w:rsidRPr="00485348" w:rsidRDefault="004C4161" w:rsidP="007604E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</w:t>
            </w:r>
            <w:r w:rsidR="0012355D">
              <w:rPr>
                <w:rFonts w:ascii="Times New Roman" w:hAnsi="Times New Roman" w:cs="Times New Roman"/>
                <w:b/>
              </w:rPr>
              <w:t>rticipants</w:t>
            </w:r>
            <w:r>
              <w:rPr>
                <w:rFonts w:ascii="Times New Roman" w:hAnsi="Times New Roman" w:cs="Times New Roman"/>
                <w:b/>
              </w:rPr>
              <w:t xml:space="preserve"> (Healthcare Providers)</w:t>
            </w:r>
            <w:r w:rsidRPr="00485348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2FB7C36" w14:textId="77777777" w:rsidR="003D25D8" w:rsidRPr="00485348" w:rsidRDefault="003D25D8" w:rsidP="000711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4D8CBB5" w14:textId="77777777" w:rsidR="003D25D8" w:rsidRPr="00485348" w:rsidRDefault="003D25D8" w:rsidP="000711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25D8" w14:paraId="08ED4B16" w14:textId="77777777" w:rsidTr="009423E6">
        <w:tc>
          <w:tcPr>
            <w:tcW w:w="8280" w:type="dxa"/>
          </w:tcPr>
          <w:p w14:paraId="6D00CE96" w14:textId="2D1BFD20" w:rsidR="007B3951" w:rsidRDefault="001744B9" w:rsidP="007604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/>
              </w:rPr>
              <w:t>Are the study participants healthcare providers</w:t>
            </w:r>
            <w:r w:rsidR="00D867D0">
              <w:rPr>
                <w:rFonts w:ascii="Times New Roman" w:hAnsi="Times New Roman" w:cs="Times New Roman"/>
              </w:rPr>
              <w:t>?</w:t>
            </w:r>
            <w:r w:rsidR="007827B7">
              <w:rPr>
                <w:rFonts w:ascii="Times New Roman" w:hAnsi="Times New Roman" w:cs="Times New Roman"/>
              </w:rPr>
              <w:t xml:space="preserve"> </w:t>
            </w:r>
            <w:r w:rsidR="00D867D0">
              <w:rPr>
                <w:rFonts w:ascii="Times New Roman" w:hAnsi="Times New Roman" w:cs="Times New Roman"/>
              </w:rPr>
              <w:t>O</w:t>
            </w:r>
            <w:r w:rsidR="007827B7">
              <w:rPr>
                <w:rFonts w:ascii="Times New Roman" w:hAnsi="Times New Roman" w:cs="Times New Roman"/>
              </w:rPr>
              <w:t>R</w:t>
            </w:r>
          </w:p>
          <w:p w14:paraId="20375811" w14:textId="77777777" w:rsidR="00C50313" w:rsidRDefault="004E160A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E160A">
              <w:rPr>
                <w:rFonts w:ascii="Times New Roman" w:hAnsi="Times New Roman" w:cs="Times New Roman"/>
              </w:rPr>
              <w:t>physicians, nurses, midwives, pharmacists, clinical officers, counselors, and others who provide health-related services to patients in medical environments</w:t>
            </w:r>
          </w:p>
          <w:p w14:paraId="063A357C" w14:textId="17122E3E" w:rsidR="00D867D0" w:rsidRDefault="00D867D0" w:rsidP="00D867D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754EC">
              <w:rPr>
                <w:rFonts w:ascii="Times New Roman" w:hAnsi="Times New Roman" w:cs="Times New Roman"/>
              </w:rPr>
              <w:t>thers involved in their professional social networks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302F41C1" w14:textId="5B01EDDE" w:rsidR="00D867D0" w:rsidRPr="00134426" w:rsidRDefault="002F7464" w:rsidP="00F3092B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F7464">
              <w:rPr>
                <w:rFonts w:ascii="Times New Roman" w:hAnsi="Times New Roman" w:cs="Times New Roman"/>
              </w:rPr>
              <w:t>administrative, support and secretarial staff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5F4F0EE1" w14:textId="4FD4FFF8" w:rsidR="003D25D8" w:rsidRPr="00485348" w:rsidRDefault="003D25D8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14:paraId="76FAA733" w14:textId="0B8752BA" w:rsidR="003D25D8" w:rsidRPr="00485348" w:rsidRDefault="003D25D8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CB7791" w:rsidRPr="00485348" w14:paraId="09502106" w14:textId="77777777" w:rsidTr="009423E6">
        <w:tc>
          <w:tcPr>
            <w:tcW w:w="8280" w:type="dxa"/>
            <w:tcBorders>
              <w:right w:val="nil"/>
            </w:tcBorders>
          </w:tcPr>
          <w:p w14:paraId="2849E757" w14:textId="6380CBF5" w:rsidR="004C4161" w:rsidRPr="00485348" w:rsidRDefault="004C4161" w:rsidP="007604E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tting (Healthcare facilities)</w:t>
            </w:r>
            <w:r w:rsidRPr="00485348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63CC887" w14:textId="77777777" w:rsidR="00CB7791" w:rsidRPr="00485348" w:rsidRDefault="00CB779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4E5A74D" w14:textId="77777777" w:rsidR="00CB7791" w:rsidRPr="00485348" w:rsidRDefault="00CB779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B7791" w:rsidRPr="00485348" w14:paraId="61CBEDD5" w14:textId="77777777" w:rsidTr="009423E6">
        <w:tc>
          <w:tcPr>
            <w:tcW w:w="8280" w:type="dxa"/>
          </w:tcPr>
          <w:p w14:paraId="0AA6419F" w14:textId="23FF7317" w:rsidR="00C50313" w:rsidRPr="00134426" w:rsidRDefault="00CB7791" w:rsidP="007604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s, nursing homes, limited care facilities, clinics, medical and dental offices, or ambulatory care centers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273026F0" w14:textId="77777777" w:rsidR="00CB7791" w:rsidRPr="00485348" w:rsidRDefault="00CB779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14:paraId="7D52852C" w14:textId="77777777" w:rsidR="00CB7791" w:rsidRPr="00485348" w:rsidRDefault="00CB779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7B3951" w:rsidRPr="00485348" w14:paraId="3691546F" w14:textId="77777777" w:rsidTr="009423E6">
        <w:tc>
          <w:tcPr>
            <w:tcW w:w="8280" w:type="dxa"/>
            <w:tcBorders>
              <w:right w:val="nil"/>
            </w:tcBorders>
          </w:tcPr>
          <w:p w14:paraId="4B1160CC" w14:textId="3061D874" w:rsidR="007B3951" w:rsidRPr="00485348" w:rsidRDefault="007B3951" w:rsidP="007604E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Intervention</w:t>
            </w:r>
            <w:r w:rsidR="00436CAE">
              <w:rPr>
                <w:rFonts w:ascii="Times New Roman" w:hAnsi="Times New Roman" w:cs="Times New Roman"/>
                <w:b/>
              </w:rPr>
              <w:t xml:space="preserve"> (</w:t>
            </w:r>
            <w:r w:rsidR="008121E5">
              <w:rPr>
                <w:rFonts w:ascii="Times New Roman" w:hAnsi="Times New Roman" w:cs="Times New Roman"/>
                <w:b/>
              </w:rPr>
              <w:t>Social Network Analysis</w:t>
            </w:r>
            <w:r w:rsidR="00A6557B">
              <w:rPr>
                <w:rFonts w:ascii="Times New Roman" w:hAnsi="Times New Roman" w:cs="Times New Roman"/>
                <w:b/>
              </w:rPr>
              <w:t xml:space="preserve"> &amp; </w:t>
            </w:r>
            <w:r w:rsidR="00436CAE">
              <w:rPr>
                <w:rFonts w:ascii="Times New Roman" w:hAnsi="Times New Roman" w:cs="Times New Roman"/>
                <w:b/>
              </w:rPr>
              <w:t>Quality Improvement)</w:t>
            </w:r>
            <w:r w:rsidRPr="00485348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DFEF63D" w14:textId="77777777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9394ED0" w14:textId="77777777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B3951" w14:paraId="50CA7D44" w14:textId="77777777" w:rsidTr="009423E6">
        <w:tc>
          <w:tcPr>
            <w:tcW w:w="8280" w:type="dxa"/>
          </w:tcPr>
          <w:p w14:paraId="61A788FA" w14:textId="77777777" w:rsidR="007B3951" w:rsidRDefault="00F8059B" w:rsidP="007604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8059B">
              <w:rPr>
                <w:rFonts w:ascii="Times New Roman" w:hAnsi="Times New Roman" w:cs="Times New Roman"/>
              </w:rPr>
              <w:t>Does the study use S</w:t>
            </w:r>
            <w:r w:rsidR="00C65924">
              <w:rPr>
                <w:rFonts w:ascii="Times New Roman" w:hAnsi="Times New Roman" w:cs="Times New Roman"/>
              </w:rPr>
              <w:t xml:space="preserve">ocial </w:t>
            </w:r>
            <w:r w:rsidRPr="00F8059B">
              <w:rPr>
                <w:rFonts w:ascii="Times New Roman" w:hAnsi="Times New Roman" w:cs="Times New Roman"/>
              </w:rPr>
              <w:t>N</w:t>
            </w:r>
            <w:r w:rsidR="00C65924">
              <w:rPr>
                <w:rFonts w:ascii="Times New Roman" w:hAnsi="Times New Roman" w:cs="Times New Roman"/>
              </w:rPr>
              <w:t xml:space="preserve">etwork </w:t>
            </w:r>
            <w:r w:rsidRPr="00F8059B">
              <w:rPr>
                <w:rFonts w:ascii="Times New Roman" w:hAnsi="Times New Roman" w:cs="Times New Roman"/>
              </w:rPr>
              <w:t>A</w:t>
            </w:r>
            <w:r w:rsidR="00C65924">
              <w:rPr>
                <w:rFonts w:ascii="Times New Roman" w:hAnsi="Times New Roman" w:cs="Times New Roman"/>
              </w:rPr>
              <w:t>nalysis</w:t>
            </w:r>
            <w:r w:rsidRPr="00F8059B">
              <w:rPr>
                <w:rFonts w:ascii="Times New Roman" w:hAnsi="Times New Roman" w:cs="Times New Roman"/>
              </w:rPr>
              <w:t xml:space="preserve"> methods?</w:t>
            </w:r>
          </w:p>
          <w:p w14:paraId="20C2DC95" w14:textId="77777777" w:rsidR="008F4795" w:rsidRPr="000F0D36" w:rsidRDefault="005F2745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>Social network mapping,</w:t>
            </w:r>
          </w:p>
          <w:p w14:paraId="63FC042A" w14:textId="40331251" w:rsidR="008F4795" w:rsidRPr="000F0D36" w:rsidRDefault="008F4795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>A</w:t>
            </w:r>
            <w:r w:rsidR="0043606F" w:rsidRPr="000F0D36">
              <w:rPr>
                <w:rFonts w:ascii="Times New Roman" w:hAnsi="Times New Roman" w:cs="Times New Roman"/>
              </w:rPr>
              <w:t>ssessment of network structure and properties, or</w:t>
            </w:r>
          </w:p>
          <w:p w14:paraId="35F8A8B7" w14:textId="3424817A" w:rsidR="00C50313" w:rsidRPr="00134426" w:rsidRDefault="008F4795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>A</w:t>
            </w:r>
            <w:r w:rsidR="0043606F" w:rsidRPr="000F0D36">
              <w:rPr>
                <w:rFonts w:ascii="Times New Roman" w:hAnsi="Times New Roman" w:cs="Times New Roman"/>
              </w:rPr>
              <w:t>nalysis of network members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3C65D3DD" w14:textId="46864DDB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297D8E58" w14:textId="6AD88710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F20C30" w14:paraId="478B0FFB" w14:textId="77777777" w:rsidTr="009423E6">
        <w:tc>
          <w:tcPr>
            <w:tcW w:w="8280" w:type="dxa"/>
          </w:tcPr>
          <w:p w14:paraId="4873D170" w14:textId="4A089CF2" w:rsidR="00F20C30" w:rsidRPr="0062603F" w:rsidRDefault="00F20C30" w:rsidP="0062603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33DAA">
              <w:rPr>
                <w:rFonts w:ascii="Times New Roman" w:hAnsi="Times New Roman" w:cs="Times New Roman"/>
              </w:rPr>
              <w:t>Does the study provide recognized features of Q</w:t>
            </w:r>
            <w:r w:rsidR="00C65924" w:rsidRPr="00C33DAA">
              <w:rPr>
                <w:rFonts w:ascii="Times New Roman" w:hAnsi="Times New Roman" w:cs="Times New Roman"/>
              </w:rPr>
              <w:t xml:space="preserve">uality </w:t>
            </w:r>
            <w:r w:rsidRPr="00C33DAA">
              <w:rPr>
                <w:rFonts w:ascii="Times New Roman" w:hAnsi="Times New Roman" w:cs="Times New Roman"/>
              </w:rPr>
              <w:t>I</w:t>
            </w:r>
            <w:r w:rsidR="00C65924" w:rsidRPr="00C33DAA">
              <w:rPr>
                <w:rFonts w:ascii="Times New Roman" w:hAnsi="Times New Roman" w:cs="Times New Roman"/>
              </w:rPr>
              <w:t>mprovement</w:t>
            </w:r>
            <w:r w:rsidRPr="00C33DAA">
              <w:rPr>
                <w:rFonts w:ascii="Times New Roman" w:hAnsi="Times New Roman" w:cs="Times New Roman"/>
              </w:rPr>
              <w:t>?</w:t>
            </w:r>
            <w:r w:rsidR="00C33DAA" w:rsidRPr="00C33DAA">
              <w:rPr>
                <w:rFonts w:ascii="Times New Roman" w:hAnsi="Times New Roman" w:cs="Times New Roman"/>
              </w:rPr>
              <w:t xml:space="preserve"> </w:t>
            </w:r>
          </w:p>
          <w:p w14:paraId="63BE2A90" w14:textId="5F2E3894" w:rsidR="00071868" w:rsidRPr="000F0D36" w:rsidRDefault="00071868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>use of data analysis to assess and review the effect of</w:t>
            </w:r>
            <w:r w:rsidR="007604E6" w:rsidRPr="000F0D36">
              <w:rPr>
                <w:rFonts w:ascii="Times New Roman" w:hAnsi="Times New Roman" w:cs="Times New Roman"/>
              </w:rPr>
              <w:t xml:space="preserve"> changes</w:t>
            </w:r>
            <w:r w:rsidR="007324E4" w:rsidRPr="000F0D36">
              <w:rPr>
                <w:rFonts w:ascii="Times New Roman" w:hAnsi="Times New Roman" w:cs="Times New Roman"/>
              </w:rPr>
              <w:t>,</w:t>
            </w:r>
          </w:p>
          <w:p w14:paraId="436F2822" w14:textId="025A59A8" w:rsidR="00D44DAF" w:rsidRPr="000F0D36" w:rsidRDefault="006A7844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 xml:space="preserve">review of a process or system used to deliver clinical care to identify </w:t>
            </w:r>
            <w:r w:rsidR="00AA2556" w:rsidRPr="000F0D36">
              <w:rPr>
                <w:rFonts w:ascii="Times New Roman" w:hAnsi="Times New Roman" w:cs="Times New Roman"/>
              </w:rPr>
              <w:t>sources of variation and areas for improvement</w:t>
            </w:r>
            <w:r w:rsidR="007324E4" w:rsidRPr="000F0D36">
              <w:rPr>
                <w:rFonts w:ascii="Times New Roman" w:hAnsi="Times New Roman" w:cs="Times New Roman"/>
              </w:rPr>
              <w:t>,</w:t>
            </w:r>
          </w:p>
          <w:p w14:paraId="6654937E" w14:textId="74A43427" w:rsidR="00020C16" w:rsidRPr="000F0D36" w:rsidRDefault="008C20BF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>Involvement of iterative development and testing</w:t>
            </w:r>
            <w:r w:rsidR="008F4795" w:rsidRPr="000F0D36">
              <w:rPr>
                <w:rFonts w:ascii="Times New Roman" w:hAnsi="Times New Roman" w:cs="Times New Roman"/>
              </w:rPr>
              <w:t>,</w:t>
            </w:r>
          </w:p>
          <w:p w14:paraId="0458894C" w14:textId="10C7A62E" w:rsidR="00C50313" w:rsidRPr="00134426" w:rsidRDefault="00315A5A" w:rsidP="007604E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F0D36">
              <w:rPr>
                <w:rFonts w:ascii="Times New Roman" w:hAnsi="Times New Roman" w:cs="Times New Roman"/>
              </w:rPr>
              <w:t xml:space="preserve">A </w:t>
            </w:r>
            <w:r w:rsidR="00300B24" w:rsidRPr="000F0D36">
              <w:rPr>
                <w:rFonts w:ascii="Times New Roman" w:hAnsi="Times New Roman" w:cs="Times New Roman"/>
              </w:rPr>
              <w:t>structured</w:t>
            </w:r>
            <w:r w:rsidRPr="000F0D36">
              <w:rPr>
                <w:rFonts w:ascii="Times New Roman" w:hAnsi="Times New Roman" w:cs="Times New Roman"/>
              </w:rPr>
              <w:t xml:space="preserve"> process </w:t>
            </w:r>
            <w:r w:rsidR="00300B24" w:rsidRPr="000F0D36">
              <w:rPr>
                <w:rFonts w:ascii="Times New Roman" w:hAnsi="Times New Roman" w:cs="Times New Roman"/>
              </w:rPr>
              <w:t>improvement method that is used to plan and test changes to work processes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5397E30D" w14:textId="148C80A7" w:rsidR="00F20C30" w:rsidRPr="00485348" w:rsidRDefault="00F20C30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14:paraId="04EE5DA4" w14:textId="6D304B73" w:rsidR="00F20C30" w:rsidRPr="00485348" w:rsidRDefault="00F20C30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7B3951" w:rsidRPr="00485348" w14:paraId="0DA1832F" w14:textId="77777777" w:rsidTr="009423E6">
        <w:tc>
          <w:tcPr>
            <w:tcW w:w="8280" w:type="dxa"/>
            <w:tcBorders>
              <w:right w:val="nil"/>
            </w:tcBorders>
          </w:tcPr>
          <w:p w14:paraId="0FEE73BB" w14:textId="00D72481" w:rsidR="007B3951" w:rsidRPr="00485348" w:rsidRDefault="007B3951" w:rsidP="007604E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Outcomes reported: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C9463CD" w14:textId="77777777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3C592E7" w14:textId="77777777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B3951" w14:paraId="46703C9B" w14:textId="77777777" w:rsidTr="009423E6">
        <w:tc>
          <w:tcPr>
            <w:tcW w:w="8280" w:type="dxa"/>
          </w:tcPr>
          <w:p w14:paraId="0ECB124A" w14:textId="4CBEC989" w:rsidR="00A519B6" w:rsidRPr="00AD2E4E" w:rsidRDefault="00A519B6" w:rsidP="007604E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A519B6">
              <w:rPr>
                <w:rFonts w:ascii="Times New Roman" w:hAnsi="Times New Roman" w:cs="Times New Roman"/>
              </w:rPr>
              <w:t>Is the communication/relationship of interest between healthcare providers?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72312232" w14:textId="1D8A4A9F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1F9C7BB" w14:textId="566B9474" w:rsidR="007B3951" w:rsidRPr="00485348" w:rsidRDefault="007B3951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AD2E4E" w14:paraId="32885BEB" w14:textId="77777777" w:rsidTr="009423E6">
        <w:tc>
          <w:tcPr>
            <w:tcW w:w="8280" w:type="dxa"/>
          </w:tcPr>
          <w:p w14:paraId="62569E5F" w14:textId="1FF4B0CE" w:rsidR="00C50313" w:rsidRPr="00134426" w:rsidRDefault="00AD2E4E" w:rsidP="007604E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AD2E4E">
              <w:rPr>
                <w:rFonts w:ascii="Times New Roman" w:hAnsi="Times New Roman" w:cs="Times New Roman"/>
              </w:rPr>
              <w:t>Does the research focus on professional communication or inter-dependent tasks?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30067D47" w14:textId="40CCC219" w:rsidR="00AD2E4E" w:rsidRPr="00485348" w:rsidRDefault="00AD2E4E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400ECC8" w14:textId="0A3EFF85" w:rsidR="00AD2E4E" w:rsidRPr="00485348" w:rsidRDefault="00AD2E4E" w:rsidP="006844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9014E0" w14:paraId="01443DA1" w14:textId="77777777" w:rsidTr="009423E6">
        <w:tc>
          <w:tcPr>
            <w:tcW w:w="8280" w:type="dxa"/>
          </w:tcPr>
          <w:p w14:paraId="222F8C1A" w14:textId="432850E3" w:rsidR="009014E0" w:rsidRPr="00AD2E4E" w:rsidRDefault="009014E0" w:rsidP="009014E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the study report Social Network Analysis results </w:t>
            </w:r>
            <w:r w:rsidR="005120C8">
              <w:rPr>
                <w:rFonts w:ascii="Times New Roman" w:hAnsi="Times New Roman" w:cs="Times New Roman"/>
              </w:rPr>
              <w:t xml:space="preserve">(e.g. centrality, </w:t>
            </w:r>
            <w:r w:rsidR="00807B1B">
              <w:rPr>
                <w:rFonts w:ascii="Times New Roman" w:hAnsi="Times New Roman" w:cs="Times New Roman"/>
              </w:rPr>
              <w:t>cohesion</w:t>
            </w:r>
            <w:r w:rsidR="00B73984">
              <w:rPr>
                <w:rFonts w:ascii="Times New Roman" w:hAnsi="Times New Roman" w:cs="Times New Roman"/>
              </w:rPr>
              <w:t xml:space="preserve"> scores</w:t>
            </w:r>
            <w:r w:rsidR="00807B1B">
              <w:rPr>
                <w:rFonts w:ascii="Times New Roman" w:hAnsi="Times New Roman" w:cs="Times New Roman"/>
              </w:rPr>
              <w:t xml:space="preserve"> </w:t>
            </w:r>
            <w:r w:rsidR="00C04D2B">
              <w:rPr>
                <w:rFonts w:ascii="Times New Roman" w:hAnsi="Times New Roman" w:cs="Times New Roman"/>
              </w:rPr>
              <w:t>or SNA mapping</w:t>
            </w:r>
            <w:r w:rsidR="00B739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151E9631" w14:textId="08783328" w:rsidR="009014E0" w:rsidRPr="00485348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17499FC" w14:textId="064F3723" w:rsidR="009014E0" w:rsidRPr="00485348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9014E0" w:rsidRPr="00485348" w14:paraId="2E579D54" w14:textId="77777777" w:rsidTr="009423E6">
        <w:tc>
          <w:tcPr>
            <w:tcW w:w="8280" w:type="dxa"/>
          </w:tcPr>
          <w:p w14:paraId="2AE8627D" w14:textId="78F06BDB" w:rsidR="009014E0" w:rsidRPr="00485348" w:rsidRDefault="009014E0" w:rsidP="009014E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Study inclusion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04CA186F" w14:textId="77777777" w:rsidR="009014E0" w:rsidRPr="00485348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818112C" w14:textId="77777777" w:rsidR="009014E0" w:rsidRPr="00485348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014E0" w14:paraId="1DB73E30" w14:textId="77777777" w:rsidTr="00D0144E">
        <w:tc>
          <w:tcPr>
            <w:tcW w:w="8280" w:type="dxa"/>
          </w:tcPr>
          <w:p w14:paraId="1E3A8F0D" w14:textId="5A898CDB" w:rsidR="009014E0" w:rsidRPr="003D25D8" w:rsidRDefault="009014E0" w:rsidP="009014E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  <w:u w:val="single"/>
              </w:rPr>
              <w:t>All</w:t>
            </w:r>
            <w:r w:rsidRPr="003D25D8">
              <w:rPr>
                <w:rFonts w:ascii="Times New Roman" w:hAnsi="Times New Roman" w:cs="Times New Roman"/>
              </w:rPr>
              <w:t xml:space="preserve"> the answers are YES</w:t>
            </w:r>
          </w:p>
        </w:tc>
        <w:tc>
          <w:tcPr>
            <w:tcW w:w="1530" w:type="dxa"/>
            <w:gridSpan w:val="2"/>
            <w:vAlign w:val="center"/>
          </w:tcPr>
          <w:p w14:paraId="54BACF80" w14:textId="253749A1" w:rsidR="009014E0" w:rsidRPr="009423E6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23E6">
              <w:rPr>
                <w:rFonts w:ascii="Times New Roman" w:hAnsi="Times New Roman" w:cs="Times New Roman"/>
                <w:b/>
              </w:rPr>
              <w:t>INCLUDE</w:t>
            </w:r>
          </w:p>
        </w:tc>
      </w:tr>
      <w:tr w:rsidR="009014E0" w14:paraId="5E78CD88" w14:textId="77777777" w:rsidTr="00586B27">
        <w:tc>
          <w:tcPr>
            <w:tcW w:w="8280" w:type="dxa"/>
          </w:tcPr>
          <w:p w14:paraId="330E1F4B" w14:textId="69ED8A78" w:rsidR="009014E0" w:rsidRPr="003D25D8" w:rsidRDefault="009014E0" w:rsidP="009014E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  <w:u w:val="single"/>
              </w:rPr>
              <w:t>Any</w:t>
            </w:r>
            <w:r w:rsidRPr="003D25D8">
              <w:rPr>
                <w:rFonts w:ascii="Times New Roman" w:hAnsi="Times New Roman" w:cs="Times New Roman"/>
              </w:rPr>
              <w:t xml:space="preserve"> answer is NO</w:t>
            </w:r>
          </w:p>
        </w:tc>
        <w:tc>
          <w:tcPr>
            <w:tcW w:w="1530" w:type="dxa"/>
            <w:gridSpan w:val="2"/>
            <w:vAlign w:val="center"/>
          </w:tcPr>
          <w:p w14:paraId="1D804F8E" w14:textId="19BBC73D" w:rsidR="009014E0" w:rsidRPr="009423E6" w:rsidRDefault="009014E0" w:rsidP="00901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23E6">
              <w:rPr>
                <w:rFonts w:ascii="Times New Roman" w:hAnsi="Times New Roman" w:cs="Times New Roman"/>
                <w:b/>
              </w:rPr>
              <w:t>EXCLUDE</w:t>
            </w:r>
          </w:p>
        </w:tc>
      </w:tr>
    </w:tbl>
    <w:p w14:paraId="2AA3DC86" w14:textId="5C943DF1" w:rsidR="00762DFE" w:rsidRDefault="00762DFE" w:rsidP="00191B4C">
      <w:pPr>
        <w:spacing w:line="276" w:lineRule="auto"/>
        <w:rPr>
          <w:rFonts w:ascii="Times New Roman" w:hAnsi="Times New Roman" w:cs="Times New Roman"/>
        </w:rPr>
      </w:pPr>
    </w:p>
    <w:p w14:paraId="2D61CE11" w14:textId="7ACCEA8D" w:rsidR="00D74232" w:rsidRPr="00BF5755" w:rsidRDefault="00D74232" w:rsidP="00BF5755">
      <w:pPr>
        <w:rPr>
          <w:rFonts w:ascii="Times New Roman" w:eastAsiaTheme="minorHAnsi" w:hAnsi="Times New Roman" w:cs="Times New Roman"/>
          <w:i/>
          <w:iCs/>
          <w:color w:val="1F497D" w:themeColor="text2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1137" w:type="dxa"/>
        <w:tblInd w:w="-1062" w:type="dxa"/>
        <w:tblLook w:val="04A0" w:firstRow="1" w:lastRow="0" w:firstColumn="1" w:lastColumn="0" w:noHBand="0" w:noVBand="1"/>
      </w:tblPr>
      <w:tblGrid>
        <w:gridCol w:w="1389"/>
        <w:gridCol w:w="5901"/>
        <w:gridCol w:w="3847"/>
      </w:tblGrid>
      <w:tr w:rsidR="00D74232" w:rsidRPr="006D17BE" w14:paraId="522B30E9" w14:textId="77777777" w:rsidTr="0062603F">
        <w:tc>
          <w:tcPr>
            <w:tcW w:w="1389" w:type="dxa"/>
            <w:vAlign w:val="center"/>
          </w:tcPr>
          <w:p w14:paraId="1C2B21DE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7BE">
              <w:rPr>
                <w:rFonts w:ascii="Times New Roman" w:hAnsi="Times New Roman" w:cs="Times New Roman"/>
                <w:b/>
                <w:bCs/>
              </w:rPr>
              <w:lastRenderedPageBreak/>
              <w:t>Category</w:t>
            </w:r>
          </w:p>
        </w:tc>
        <w:tc>
          <w:tcPr>
            <w:tcW w:w="5901" w:type="dxa"/>
            <w:vAlign w:val="center"/>
          </w:tcPr>
          <w:p w14:paraId="3DBF0443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7BE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847" w:type="dxa"/>
          </w:tcPr>
          <w:p w14:paraId="6413442C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7BE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D74232" w:rsidRPr="006D17BE" w14:paraId="52A29792" w14:textId="77777777" w:rsidTr="0062603F">
        <w:trPr>
          <w:trHeight w:val="197"/>
        </w:trPr>
        <w:tc>
          <w:tcPr>
            <w:tcW w:w="1389" w:type="dxa"/>
            <w:vAlign w:val="center"/>
          </w:tcPr>
          <w:p w14:paraId="5E004E2F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01" w:type="dxa"/>
            <w:vAlign w:val="center"/>
          </w:tcPr>
          <w:p w14:paraId="4CC43E5C" w14:textId="08FF1BB5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Are the study participants healthcare providers</w:t>
            </w:r>
            <w:r w:rsidR="00A15FB5">
              <w:rPr>
                <w:rFonts w:ascii="Times New Roman" w:hAnsi="Times New Roman" w:cs="Times New Roman"/>
              </w:rPr>
              <w:t xml:space="preserve"> or</w:t>
            </w:r>
            <w:r w:rsidR="00206BAF">
              <w:rPr>
                <w:rFonts w:ascii="Times New Roman" w:hAnsi="Times New Roman" w:cs="Times New Roman"/>
              </w:rPr>
              <w:t xml:space="preserve"> administrative, support </w:t>
            </w:r>
            <w:r w:rsidR="00ED10CF">
              <w:rPr>
                <w:rFonts w:ascii="Times New Roman" w:hAnsi="Times New Roman" w:cs="Times New Roman"/>
              </w:rPr>
              <w:t>and</w:t>
            </w:r>
            <w:r w:rsidR="00206BAF">
              <w:rPr>
                <w:rFonts w:ascii="Times New Roman" w:hAnsi="Times New Roman" w:cs="Times New Roman"/>
              </w:rPr>
              <w:t xml:space="preserve"> secretarial staff</w:t>
            </w:r>
            <w:r w:rsidR="00ED10C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47" w:type="dxa"/>
          </w:tcPr>
          <w:p w14:paraId="1F992EBC" w14:textId="5C95C200" w:rsidR="00D74232" w:rsidRPr="006D17BE" w:rsidRDefault="006E4B79" w:rsidP="00C35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examin</w:t>
            </w:r>
            <w:r w:rsidR="00007A74">
              <w:rPr>
                <w:rFonts w:ascii="Times New Roman" w:hAnsi="Times New Roman" w:cs="Times New Roman"/>
              </w:rPr>
              <w:t xml:space="preserve">ing </w:t>
            </w:r>
            <w:r w:rsidR="00B624CC">
              <w:rPr>
                <w:rFonts w:ascii="Times New Roman" w:hAnsi="Times New Roman" w:cs="Times New Roman"/>
              </w:rPr>
              <w:t>institution-to-institution</w:t>
            </w:r>
            <w:r w:rsidR="00E82716">
              <w:rPr>
                <w:rFonts w:ascii="Times New Roman" w:hAnsi="Times New Roman" w:cs="Times New Roman"/>
              </w:rPr>
              <w:t xml:space="preserve"> communication and</w:t>
            </w:r>
            <w:r w:rsidR="00007A74">
              <w:rPr>
                <w:rFonts w:ascii="Times New Roman" w:hAnsi="Times New Roman" w:cs="Times New Roman"/>
              </w:rPr>
              <w:t xml:space="preserve"> </w:t>
            </w:r>
            <w:r w:rsidR="00542FEA">
              <w:rPr>
                <w:rFonts w:ascii="Times New Roman" w:hAnsi="Times New Roman" w:cs="Times New Roman"/>
              </w:rPr>
              <w:t>relationships</w:t>
            </w:r>
          </w:p>
        </w:tc>
      </w:tr>
      <w:tr w:rsidR="00D74232" w:rsidRPr="006D17BE" w14:paraId="4C277034" w14:textId="77777777" w:rsidTr="0062603F">
        <w:tc>
          <w:tcPr>
            <w:tcW w:w="1389" w:type="dxa"/>
            <w:vAlign w:val="center"/>
          </w:tcPr>
          <w:p w14:paraId="429D9B7F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5901" w:type="dxa"/>
            <w:vAlign w:val="center"/>
          </w:tcPr>
          <w:p w14:paraId="336340B6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Does the study take place in a healthcare organization?</w:t>
            </w:r>
          </w:p>
        </w:tc>
        <w:tc>
          <w:tcPr>
            <w:tcW w:w="3847" w:type="dxa"/>
          </w:tcPr>
          <w:p w14:paraId="01B65D56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232" w:rsidRPr="006D17BE" w14:paraId="27A68D9B" w14:textId="77777777" w:rsidTr="0062603F">
        <w:tc>
          <w:tcPr>
            <w:tcW w:w="1389" w:type="dxa"/>
            <w:vMerge w:val="restart"/>
            <w:vAlign w:val="center"/>
          </w:tcPr>
          <w:p w14:paraId="20084B12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5901" w:type="dxa"/>
            <w:vAlign w:val="center"/>
          </w:tcPr>
          <w:p w14:paraId="7934A34A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Does the study use SNA methods?</w:t>
            </w:r>
          </w:p>
        </w:tc>
        <w:tc>
          <w:tcPr>
            <w:tcW w:w="3847" w:type="dxa"/>
          </w:tcPr>
          <w:p w14:paraId="73693F19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Social network methods were mentioned, but analyses were not performed</w:t>
            </w:r>
          </w:p>
        </w:tc>
      </w:tr>
      <w:tr w:rsidR="00D74232" w:rsidRPr="006D17BE" w14:paraId="2E2E49A8" w14:textId="77777777" w:rsidTr="0062603F">
        <w:tc>
          <w:tcPr>
            <w:tcW w:w="1389" w:type="dxa"/>
            <w:vMerge/>
            <w:vAlign w:val="center"/>
          </w:tcPr>
          <w:p w14:paraId="3B933FF6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1" w:type="dxa"/>
            <w:vAlign w:val="center"/>
          </w:tcPr>
          <w:p w14:paraId="1B09933E" w14:textId="49A7A63C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 xml:space="preserve">Does the study provide recognized features of </w:t>
            </w:r>
            <w:r w:rsidR="002933A6">
              <w:rPr>
                <w:rFonts w:ascii="Times New Roman" w:hAnsi="Times New Roman" w:cs="Times New Roman"/>
              </w:rPr>
              <w:t xml:space="preserve">Continuous </w:t>
            </w:r>
            <w:r w:rsidRPr="006D17BE">
              <w:rPr>
                <w:rFonts w:ascii="Times New Roman" w:hAnsi="Times New Roman" w:cs="Times New Roman"/>
              </w:rPr>
              <w:t>Q</w:t>
            </w:r>
            <w:r w:rsidR="002933A6">
              <w:rPr>
                <w:rFonts w:ascii="Times New Roman" w:hAnsi="Times New Roman" w:cs="Times New Roman"/>
              </w:rPr>
              <w:t xml:space="preserve">uality </w:t>
            </w:r>
            <w:r w:rsidRPr="006D17BE">
              <w:rPr>
                <w:rFonts w:ascii="Times New Roman" w:hAnsi="Times New Roman" w:cs="Times New Roman"/>
              </w:rPr>
              <w:t>I</w:t>
            </w:r>
            <w:r w:rsidR="002933A6">
              <w:rPr>
                <w:rFonts w:ascii="Times New Roman" w:hAnsi="Times New Roman" w:cs="Times New Roman"/>
              </w:rPr>
              <w:t>mprovement</w:t>
            </w:r>
            <w:r w:rsidRPr="006D17BE">
              <w:rPr>
                <w:rFonts w:ascii="Times New Roman" w:hAnsi="Times New Roman" w:cs="Times New Roman"/>
              </w:rPr>
              <w:t>?</w:t>
            </w:r>
            <w:r w:rsidR="0062603F">
              <w:rPr>
                <w:rFonts w:ascii="Times New Roman" w:hAnsi="Times New Roman" w:cs="Times New Roman"/>
              </w:rPr>
              <w:br/>
            </w:r>
            <w:r w:rsidR="0062603F" w:rsidRPr="00C33DAA">
              <w:rPr>
                <w:rFonts w:ascii="Times New Roman" w:hAnsi="Times New Roman" w:cs="Times New Roman"/>
              </w:rPr>
              <w:t>(i.e.,</w:t>
            </w:r>
            <w:r w:rsidR="0062603F">
              <w:rPr>
                <w:rFonts w:ascii="Times New Roman" w:hAnsi="Times New Roman" w:cs="Times New Roman"/>
              </w:rPr>
              <w:t xml:space="preserve"> </w:t>
            </w:r>
            <w:r w:rsidR="0062603F" w:rsidRPr="00C33DAA">
              <w:rPr>
                <w:rFonts w:ascii="Times New Roman" w:hAnsi="Times New Roman" w:cs="Times New Roman"/>
              </w:rPr>
              <w:t>Lean Management, Six Sigma, Plan-Do-Study-Act</w:t>
            </w:r>
            <w:r w:rsidR="0062603F">
              <w:rPr>
                <w:rFonts w:ascii="Times New Roman" w:hAnsi="Times New Roman" w:cs="Times New Roman"/>
              </w:rPr>
              <w:t xml:space="preserve"> </w:t>
            </w:r>
            <w:r w:rsidR="0062603F" w:rsidRPr="0062603F">
              <w:rPr>
                <w:rFonts w:ascii="Times New Roman" w:hAnsi="Times New Roman" w:cs="Times New Roman"/>
              </w:rPr>
              <w:t>(PDSA) cycles, and Root Cause Analysis</w:t>
            </w:r>
            <w:r w:rsidR="006260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7" w:type="dxa"/>
          </w:tcPr>
          <w:p w14:paraId="596260F4" w14:textId="77777777" w:rsidR="00D74232" w:rsidRPr="006D17BE" w:rsidRDefault="00D74232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464C" w:rsidRPr="006D17BE" w14:paraId="400D590F" w14:textId="77777777" w:rsidTr="0062603F">
        <w:tc>
          <w:tcPr>
            <w:tcW w:w="1389" w:type="dxa"/>
            <w:vMerge w:val="restart"/>
            <w:vAlign w:val="center"/>
          </w:tcPr>
          <w:p w14:paraId="40CC83C7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5901" w:type="dxa"/>
            <w:vAlign w:val="center"/>
          </w:tcPr>
          <w:p w14:paraId="00E849A8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Is the communication/relationship of interest between healthcare providers?</w:t>
            </w:r>
          </w:p>
        </w:tc>
        <w:tc>
          <w:tcPr>
            <w:tcW w:w="3847" w:type="dxa"/>
          </w:tcPr>
          <w:p w14:paraId="6A5E55C5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Studies evaluating patient-patient or patient-provider communication</w:t>
            </w:r>
          </w:p>
        </w:tc>
      </w:tr>
      <w:tr w:rsidR="0021464C" w:rsidRPr="006D17BE" w14:paraId="3E607307" w14:textId="77777777" w:rsidTr="0062603F">
        <w:tc>
          <w:tcPr>
            <w:tcW w:w="1389" w:type="dxa"/>
            <w:vMerge/>
            <w:vAlign w:val="center"/>
          </w:tcPr>
          <w:p w14:paraId="5B1E685E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1" w:type="dxa"/>
            <w:vAlign w:val="center"/>
          </w:tcPr>
          <w:p w14:paraId="3896C8C6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  <w:r w:rsidRPr="006D17BE">
              <w:rPr>
                <w:rFonts w:ascii="Times New Roman" w:hAnsi="Times New Roman" w:cs="Times New Roman"/>
              </w:rPr>
              <w:t>Does the research focus on professional communication or inter-dependent tasks?</w:t>
            </w:r>
          </w:p>
        </w:tc>
        <w:tc>
          <w:tcPr>
            <w:tcW w:w="3847" w:type="dxa"/>
          </w:tcPr>
          <w:p w14:paraId="0BA1199E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464C" w:rsidRPr="006D17BE" w14:paraId="4F0DB7B5" w14:textId="77777777" w:rsidTr="0021464C">
        <w:trPr>
          <w:trHeight w:val="512"/>
        </w:trPr>
        <w:tc>
          <w:tcPr>
            <w:tcW w:w="1389" w:type="dxa"/>
            <w:vMerge/>
            <w:vAlign w:val="center"/>
          </w:tcPr>
          <w:p w14:paraId="2FF622D9" w14:textId="77777777" w:rsidR="0021464C" w:rsidRPr="006D17BE" w:rsidRDefault="0021464C" w:rsidP="00C351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1" w:type="dxa"/>
            <w:vAlign w:val="center"/>
          </w:tcPr>
          <w:p w14:paraId="10A3A185" w14:textId="40F07506" w:rsidR="0021464C" w:rsidRPr="006D17BE" w:rsidRDefault="00BC7E79" w:rsidP="00C35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study report Social Network Analysis results (e.g. centrality, degree</w:t>
            </w:r>
            <w:r w:rsidR="006E3ADD">
              <w:rPr>
                <w:rFonts w:ascii="Times New Roman" w:hAnsi="Times New Roman" w:cs="Times New Roman"/>
              </w:rPr>
              <w:t>, cohesion</w:t>
            </w:r>
            <w:r>
              <w:rPr>
                <w:rFonts w:ascii="Times New Roman" w:hAnsi="Times New Roman" w:cs="Times New Roman"/>
              </w:rPr>
              <w:t xml:space="preserve"> scores)</w:t>
            </w:r>
          </w:p>
        </w:tc>
        <w:tc>
          <w:tcPr>
            <w:tcW w:w="3847" w:type="dxa"/>
          </w:tcPr>
          <w:p w14:paraId="7078381E" w14:textId="268FAC09" w:rsidR="0021464C" w:rsidRPr="006D17BE" w:rsidRDefault="00C85F16" w:rsidP="00C35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NA analyses and results are reported</w:t>
            </w:r>
          </w:p>
        </w:tc>
      </w:tr>
    </w:tbl>
    <w:p w14:paraId="3E194135" w14:textId="667D0ABC" w:rsidR="00D74232" w:rsidRDefault="00D74232" w:rsidP="00191B4C">
      <w:pPr>
        <w:spacing w:line="276" w:lineRule="auto"/>
        <w:rPr>
          <w:rFonts w:ascii="Times New Roman" w:hAnsi="Times New Roman" w:cs="Times New Roman"/>
        </w:rPr>
      </w:pPr>
    </w:p>
    <w:p w14:paraId="7BB7967D" w14:textId="77777777" w:rsidR="004F1B85" w:rsidRDefault="004F1B85">
      <w:pPr>
        <w:spacing w:line="276" w:lineRule="auto"/>
        <w:rPr>
          <w:rFonts w:ascii="Times New Roman" w:hAnsi="Times New Roman" w:cs="Times New Roman"/>
        </w:rPr>
      </w:pPr>
    </w:p>
    <w:sectPr w:rsidR="004F1B85" w:rsidSect="00153B55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9B504" w14:textId="77777777" w:rsidR="00153B55" w:rsidRDefault="00153B55" w:rsidP="00B020F7">
      <w:r>
        <w:separator/>
      </w:r>
    </w:p>
  </w:endnote>
  <w:endnote w:type="continuationSeparator" w:id="0">
    <w:p w14:paraId="6103C65F" w14:textId="77777777" w:rsidR="00153B55" w:rsidRDefault="00153B55" w:rsidP="00B020F7">
      <w:r>
        <w:continuationSeparator/>
      </w:r>
    </w:p>
  </w:endnote>
  <w:endnote w:type="continuationNotice" w:id="1">
    <w:p w14:paraId="2B9E3CBC" w14:textId="77777777" w:rsidR="00153B55" w:rsidRDefault="00153B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2CDE3" w14:textId="7777777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61186C" w14:textId="77777777" w:rsidR="008E13D2" w:rsidRDefault="008E13D2" w:rsidP="00B020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13F6D" w14:textId="40033AA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63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34A6D6" w14:textId="77777777" w:rsidR="008E13D2" w:rsidRDefault="008E13D2" w:rsidP="00B020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4749B" w14:textId="77777777" w:rsidR="00153B55" w:rsidRDefault="00153B55" w:rsidP="00B020F7">
      <w:r>
        <w:separator/>
      </w:r>
    </w:p>
  </w:footnote>
  <w:footnote w:type="continuationSeparator" w:id="0">
    <w:p w14:paraId="2E3A0A39" w14:textId="77777777" w:rsidR="00153B55" w:rsidRDefault="00153B55" w:rsidP="00B020F7">
      <w:r>
        <w:continuationSeparator/>
      </w:r>
    </w:p>
  </w:footnote>
  <w:footnote w:type="continuationNotice" w:id="1">
    <w:p w14:paraId="38686968" w14:textId="77777777" w:rsidR="00153B55" w:rsidRDefault="00153B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803FE" w14:textId="77777777" w:rsidR="008E13D2" w:rsidRDefault="008E13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85C99"/>
    <w:multiLevelType w:val="hybridMultilevel"/>
    <w:tmpl w:val="603A1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66706"/>
    <w:multiLevelType w:val="hybridMultilevel"/>
    <w:tmpl w:val="566023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864D0"/>
    <w:multiLevelType w:val="hybridMultilevel"/>
    <w:tmpl w:val="1F7A0F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E00CAE">
      <w:start w:val="14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97559"/>
    <w:multiLevelType w:val="hybridMultilevel"/>
    <w:tmpl w:val="D82EF454"/>
    <w:lvl w:ilvl="0" w:tplc="A8E00CAE">
      <w:start w:val="1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C6B13E2"/>
    <w:multiLevelType w:val="hybridMultilevel"/>
    <w:tmpl w:val="16762E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775ACB"/>
    <w:multiLevelType w:val="hybridMultilevel"/>
    <w:tmpl w:val="88CC87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769762">
    <w:abstractNumId w:val="4"/>
  </w:num>
  <w:num w:numId="2" w16cid:durableId="395861628">
    <w:abstractNumId w:val="5"/>
  </w:num>
  <w:num w:numId="3" w16cid:durableId="1671442887">
    <w:abstractNumId w:val="2"/>
  </w:num>
  <w:num w:numId="4" w16cid:durableId="949893091">
    <w:abstractNumId w:val="1"/>
  </w:num>
  <w:num w:numId="5" w16cid:durableId="1135760122">
    <w:abstractNumId w:val="3"/>
  </w:num>
  <w:num w:numId="6" w16cid:durableId="1394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2fsz5aztrzgedx2lvzvexrwpfvdtxz5a2&quot;&gt;HF NMA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5&lt;/item&gt;&lt;item&gt;83&lt;/item&gt;&lt;item&gt;84&lt;/item&gt;&lt;item&gt;85&lt;/item&gt;&lt;item&gt;86&lt;/item&gt;&lt;item&gt;105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807A9B"/>
    <w:rsid w:val="000021A1"/>
    <w:rsid w:val="00007A74"/>
    <w:rsid w:val="000138E5"/>
    <w:rsid w:val="00014EAB"/>
    <w:rsid w:val="00020C16"/>
    <w:rsid w:val="00021F33"/>
    <w:rsid w:val="00030ABE"/>
    <w:rsid w:val="0003332D"/>
    <w:rsid w:val="00033816"/>
    <w:rsid w:val="00037953"/>
    <w:rsid w:val="000449AC"/>
    <w:rsid w:val="000556F7"/>
    <w:rsid w:val="0006251F"/>
    <w:rsid w:val="00063B8E"/>
    <w:rsid w:val="00063B93"/>
    <w:rsid w:val="00066372"/>
    <w:rsid w:val="0006689E"/>
    <w:rsid w:val="0007114A"/>
    <w:rsid w:val="000712F2"/>
    <w:rsid w:val="00071868"/>
    <w:rsid w:val="00084FC4"/>
    <w:rsid w:val="00092D0D"/>
    <w:rsid w:val="000A37A5"/>
    <w:rsid w:val="000A4EE7"/>
    <w:rsid w:val="000A7905"/>
    <w:rsid w:val="000A7F19"/>
    <w:rsid w:val="000B67A6"/>
    <w:rsid w:val="000B6A94"/>
    <w:rsid w:val="000B7F23"/>
    <w:rsid w:val="000D33FE"/>
    <w:rsid w:val="000E12BC"/>
    <w:rsid w:val="000F0D36"/>
    <w:rsid w:val="000F5F27"/>
    <w:rsid w:val="0010037E"/>
    <w:rsid w:val="00106054"/>
    <w:rsid w:val="00106FC6"/>
    <w:rsid w:val="00120AC4"/>
    <w:rsid w:val="001219A3"/>
    <w:rsid w:val="0012355D"/>
    <w:rsid w:val="001236DD"/>
    <w:rsid w:val="00125527"/>
    <w:rsid w:val="001300CC"/>
    <w:rsid w:val="0013289A"/>
    <w:rsid w:val="001330C3"/>
    <w:rsid w:val="00134426"/>
    <w:rsid w:val="001363B7"/>
    <w:rsid w:val="0013698A"/>
    <w:rsid w:val="001467A3"/>
    <w:rsid w:val="00147B32"/>
    <w:rsid w:val="00153B55"/>
    <w:rsid w:val="0017269F"/>
    <w:rsid w:val="001744B9"/>
    <w:rsid w:val="00190879"/>
    <w:rsid w:val="00191B4C"/>
    <w:rsid w:val="00192091"/>
    <w:rsid w:val="00195DC7"/>
    <w:rsid w:val="001969E0"/>
    <w:rsid w:val="00197C84"/>
    <w:rsid w:val="00197E2E"/>
    <w:rsid w:val="00197E75"/>
    <w:rsid w:val="001A34C4"/>
    <w:rsid w:val="001A4E88"/>
    <w:rsid w:val="001B0383"/>
    <w:rsid w:val="001B1D68"/>
    <w:rsid w:val="001B4C9A"/>
    <w:rsid w:val="001B678F"/>
    <w:rsid w:val="001C2FB3"/>
    <w:rsid w:val="001C4B0B"/>
    <w:rsid w:val="001C670C"/>
    <w:rsid w:val="001D066D"/>
    <w:rsid w:val="001D1FC8"/>
    <w:rsid w:val="001E679F"/>
    <w:rsid w:val="001F06AC"/>
    <w:rsid w:val="001F7DA3"/>
    <w:rsid w:val="0020087B"/>
    <w:rsid w:val="002017CF"/>
    <w:rsid w:val="00206BAF"/>
    <w:rsid w:val="0021464C"/>
    <w:rsid w:val="00221DB3"/>
    <w:rsid w:val="0022218F"/>
    <w:rsid w:val="002232E3"/>
    <w:rsid w:val="00224717"/>
    <w:rsid w:val="002249F8"/>
    <w:rsid w:val="00230A99"/>
    <w:rsid w:val="00237024"/>
    <w:rsid w:val="002450A8"/>
    <w:rsid w:val="0024523F"/>
    <w:rsid w:val="002530AB"/>
    <w:rsid w:val="00254465"/>
    <w:rsid w:val="00257B72"/>
    <w:rsid w:val="00283624"/>
    <w:rsid w:val="00285112"/>
    <w:rsid w:val="00285E7D"/>
    <w:rsid w:val="002917BB"/>
    <w:rsid w:val="002933A6"/>
    <w:rsid w:val="002A1BDE"/>
    <w:rsid w:val="002A5742"/>
    <w:rsid w:val="002A66A9"/>
    <w:rsid w:val="002B2A7B"/>
    <w:rsid w:val="002B5967"/>
    <w:rsid w:val="002C2CD7"/>
    <w:rsid w:val="002D011A"/>
    <w:rsid w:val="002F4B89"/>
    <w:rsid w:val="002F623A"/>
    <w:rsid w:val="002F7464"/>
    <w:rsid w:val="00300B24"/>
    <w:rsid w:val="00302226"/>
    <w:rsid w:val="00302504"/>
    <w:rsid w:val="003106D6"/>
    <w:rsid w:val="00312DD3"/>
    <w:rsid w:val="00313F30"/>
    <w:rsid w:val="00315A5A"/>
    <w:rsid w:val="00320C44"/>
    <w:rsid w:val="00326BB5"/>
    <w:rsid w:val="003467FB"/>
    <w:rsid w:val="00350E1E"/>
    <w:rsid w:val="00355D08"/>
    <w:rsid w:val="00374A8C"/>
    <w:rsid w:val="00377EC3"/>
    <w:rsid w:val="00382F79"/>
    <w:rsid w:val="00384F40"/>
    <w:rsid w:val="00386D80"/>
    <w:rsid w:val="00390B2A"/>
    <w:rsid w:val="003971F4"/>
    <w:rsid w:val="003A1F7F"/>
    <w:rsid w:val="003A730D"/>
    <w:rsid w:val="003B6122"/>
    <w:rsid w:val="003B7630"/>
    <w:rsid w:val="003C7D49"/>
    <w:rsid w:val="003D25D8"/>
    <w:rsid w:val="003D57CA"/>
    <w:rsid w:val="003D5CEA"/>
    <w:rsid w:val="003D689A"/>
    <w:rsid w:val="003E0B94"/>
    <w:rsid w:val="003E72CF"/>
    <w:rsid w:val="003F3C3A"/>
    <w:rsid w:val="00415D8B"/>
    <w:rsid w:val="00435662"/>
    <w:rsid w:val="0043606F"/>
    <w:rsid w:val="00436CAE"/>
    <w:rsid w:val="00440439"/>
    <w:rsid w:val="00442542"/>
    <w:rsid w:val="00446AFE"/>
    <w:rsid w:val="004553FE"/>
    <w:rsid w:val="00457754"/>
    <w:rsid w:val="004676D9"/>
    <w:rsid w:val="00475F32"/>
    <w:rsid w:val="00476F30"/>
    <w:rsid w:val="00482B2B"/>
    <w:rsid w:val="00485348"/>
    <w:rsid w:val="00486437"/>
    <w:rsid w:val="0049676B"/>
    <w:rsid w:val="004A295F"/>
    <w:rsid w:val="004C401C"/>
    <w:rsid w:val="004C4161"/>
    <w:rsid w:val="004C78E7"/>
    <w:rsid w:val="004D238C"/>
    <w:rsid w:val="004D3926"/>
    <w:rsid w:val="004D4A6A"/>
    <w:rsid w:val="004E160A"/>
    <w:rsid w:val="004F1B85"/>
    <w:rsid w:val="004F735D"/>
    <w:rsid w:val="00506CA8"/>
    <w:rsid w:val="00510DF7"/>
    <w:rsid w:val="005120C8"/>
    <w:rsid w:val="00520E95"/>
    <w:rsid w:val="00524D29"/>
    <w:rsid w:val="005268EC"/>
    <w:rsid w:val="00534BC5"/>
    <w:rsid w:val="0054122B"/>
    <w:rsid w:val="005417EC"/>
    <w:rsid w:val="00542C0C"/>
    <w:rsid w:val="00542FEA"/>
    <w:rsid w:val="005441F9"/>
    <w:rsid w:val="00545C45"/>
    <w:rsid w:val="00557B55"/>
    <w:rsid w:val="00557E05"/>
    <w:rsid w:val="00560BA0"/>
    <w:rsid w:val="00562ED9"/>
    <w:rsid w:val="00564463"/>
    <w:rsid w:val="00564E66"/>
    <w:rsid w:val="005661C0"/>
    <w:rsid w:val="0057405C"/>
    <w:rsid w:val="00574616"/>
    <w:rsid w:val="00576312"/>
    <w:rsid w:val="005950D0"/>
    <w:rsid w:val="00595676"/>
    <w:rsid w:val="005959E9"/>
    <w:rsid w:val="005A6FF8"/>
    <w:rsid w:val="005A74C1"/>
    <w:rsid w:val="005B110E"/>
    <w:rsid w:val="005B2CF5"/>
    <w:rsid w:val="005B35E7"/>
    <w:rsid w:val="005B41CA"/>
    <w:rsid w:val="005C07BF"/>
    <w:rsid w:val="005D0835"/>
    <w:rsid w:val="005D1073"/>
    <w:rsid w:val="005F0C50"/>
    <w:rsid w:val="005F2745"/>
    <w:rsid w:val="005F73E9"/>
    <w:rsid w:val="005F74D1"/>
    <w:rsid w:val="005F7C22"/>
    <w:rsid w:val="00602D68"/>
    <w:rsid w:val="0061053A"/>
    <w:rsid w:val="0062603F"/>
    <w:rsid w:val="00626FDA"/>
    <w:rsid w:val="00643760"/>
    <w:rsid w:val="00645928"/>
    <w:rsid w:val="0064698B"/>
    <w:rsid w:val="00647DCA"/>
    <w:rsid w:val="00651794"/>
    <w:rsid w:val="00652780"/>
    <w:rsid w:val="00653476"/>
    <w:rsid w:val="00663F3A"/>
    <w:rsid w:val="00667C00"/>
    <w:rsid w:val="00670C17"/>
    <w:rsid w:val="00670E44"/>
    <w:rsid w:val="0067681B"/>
    <w:rsid w:val="00680BA3"/>
    <w:rsid w:val="00683258"/>
    <w:rsid w:val="00684498"/>
    <w:rsid w:val="006936C6"/>
    <w:rsid w:val="006A10ED"/>
    <w:rsid w:val="006A512E"/>
    <w:rsid w:val="006A7844"/>
    <w:rsid w:val="006C6ED1"/>
    <w:rsid w:val="006D40AC"/>
    <w:rsid w:val="006D6965"/>
    <w:rsid w:val="006E3ADD"/>
    <w:rsid w:val="006E4B79"/>
    <w:rsid w:val="006E52E2"/>
    <w:rsid w:val="006F0B89"/>
    <w:rsid w:val="006F132F"/>
    <w:rsid w:val="006F7211"/>
    <w:rsid w:val="00703AFB"/>
    <w:rsid w:val="00705989"/>
    <w:rsid w:val="00710D91"/>
    <w:rsid w:val="00712A28"/>
    <w:rsid w:val="00715C2E"/>
    <w:rsid w:val="00716224"/>
    <w:rsid w:val="007265AA"/>
    <w:rsid w:val="007324E4"/>
    <w:rsid w:val="0073507F"/>
    <w:rsid w:val="00746688"/>
    <w:rsid w:val="0075393A"/>
    <w:rsid w:val="007604E6"/>
    <w:rsid w:val="00762DFE"/>
    <w:rsid w:val="00775407"/>
    <w:rsid w:val="00780E89"/>
    <w:rsid w:val="007827B7"/>
    <w:rsid w:val="007842B7"/>
    <w:rsid w:val="0078535A"/>
    <w:rsid w:val="00795BFD"/>
    <w:rsid w:val="007A1741"/>
    <w:rsid w:val="007A273B"/>
    <w:rsid w:val="007B193A"/>
    <w:rsid w:val="007B3951"/>
    <w:rsid w:val="007C13F4"/>
    <w:rsid w:val="007C5572"/>
    <w:rsid w:val="007D0AD9"/>
    <w:rsid w:val="007D28DB"/>
    <w:rsid w:val="007D49B8"/>
    <w:rsid w:val="007E224F"/>
    <w:rsid w:val="007F2882"/>
    <w:rsid w:val="00807A9B"/>
    <w:rsid w:val="00807B1B"/>
    <w:rsid w:val="008121E5"/>
    <w:rsid w:val="00812380"/>
    <w:rsid w:val="008215BE"/>
    <w:rsid w:val="00827CA0"/>
    <w:rsid w:val="00833220"/>
    <w:rsid w:val="0083351A"/>
    <w:rsid w:val="008340CB"/>
    <w:rsid w:val="008355EF"/>
    <w:rsid w:val="00844BD4"/>
    <w:rsid w:val="00845E6C"/>
    <w:rsid w:val="00845EDF"/>
    <w:rsid w:val="00846C62"/>
    <w:rsid w:val="00853239"/>
    <w:rsid w:val="00856284"/>
    <w:rsid w:val="00860DA0"/>
    <w:rsid w:val="00863D98"/>
    <w:rsid w:val="008740A0"/>
    <w:rsid w:val="00876275"/>
    <w:rsid w:val="00876A6C"/>
    <w:rsid w:val="00881CC1"/>
    <w:rsid w:val="00890984"/>
    <w:rsid w:val="008A15DF"/>
    <w:rsid w:val="008A2D18"/>
    <w:rsid w:val="008B09B5"/>
    <w:rsid w:val="008C206B"/>
    <w:rsid w:val="008C20BF"/>
    <w:rsid w:val="008E13D2"/>
    <w:rsid w:val="008E28E9"/>
    <w:rsid w:val="008E3B65"/>
    <w:rsid w:val="008E6D34"/>
    <w:rsid w:val="008E7306"/>
    <w:rsid w:val="008E7EC1"/>
    <w:rsid w:val="008F4795"/>
    <w:rsid w:val="008F5B10"/>
    <w:rsid w:val="008F6471"/>
    <w:rsid w:val="008F67C7"/>
    <w:rsid w:val="009014E0"/>
    <w:rsid w:val="0090185A"/>
    <w:rsid w:val="009042AE"/>
    <w:rsid w:val="00906A06"/>
    <w:rsid w:val="009108C7"/>
    <w:rsid w:val="009173EA"/>
    <w:rsid w:val="009219DC"/>
    <w:rsid w:val="00924DFB"/>
    <w:rsid w:val="00925110"/>
    <w:rsid w:val="00926F04"/>
    <w:rsid w:val="00927226"/>
    <w:rsid w:val="00933BE0"/>
    <w:rsid w:val="0093539A"/>
    <w:rsid w:val="0094015E"/>
    <w:rsid w:val="0094138C"/>
    <w:rsid w:val="009423E6"/>
    <w:rsid w:val="00954E91"/>
    <w:rsid w:val="00955C09"/>
    <w:rsid w:val="009629D2"/>
    <w:rsid w:val="00963303"/>
    <w:rsid w:val="00963404"/>
    <w:rsid w:val="00967007"/>
    <w:rsid w:val="0097409D"/>
    <w:rsid w:val="009749E2"/>
    <w:rsid w:val="0098149A"/>
    <w:rsid w:val="009863D9"/>
    <w:rsid w:val="00990D66"/>
    <w:rsid w:val="00997A4B"/>
    <w:rsid w:val="009A2081"/>
    <w:rsid w:val="009A2548"/>
    <w:rsid w:val="009A2DBD"/>
    <w:rsid w:val="009B43C0"/>
    <w:rsid w:val="009C0534"/>
    <w:rsid w:val="009C6FF3"/>
    <w:rsid w:val="009E457B"/>
    <w:rsid w:val="009F40FD"/>
    <w:rsid w:val="00A058BC"/>
    <w:rsid w:val="00A0654B"/>
    <w:rsid w:val="00A14F55"/>
    <w:rsid w:val="00A15FB5"/>
    <w:rsid w:val="00A20CB4"/>
    <w:rsid w:val="00A2615E"/>
    <w:rsid w:val="00A311C7"/>
    <w:rsid w:val="00A346DA"/>
    <w:rsid w:val="00A34933"/>
    <w:rsid w:val="00A4224F"/>
    <w:rsid w:val="00A4475C"/>
    <w:rsid w:val="00A50ADA"/>
    <w:rsid w:val="00A519B6"/>
    <w:rsid w:val="00A54CF6"/>
    <w:rsid w:val="00A64E72"/>
    <w:rsid w:val="00A6557B"/>
    <w:rsid w:val="00A6604D"/>
    <w:rsid w:val="00A74E6D"/>
    <w:rsid w:val="00A75C56"/>
    <w:rsid w:val="00A836A2"/>
    <w:rsid w:val="00A8605C"/>
    <w:rsid w:val="00A91429"/>
    <w:rsid w:val="00A93940"/>
    <w:rsid w:val="00A954F7"/>
    <w:rsid w:val="00A95B63"/>
    <w:rsid w:val="00AA2556"/>
    <w:rsid w:val="00AA6EB6"/>
    <w:rsid w:val="00AA7D3A"/>
    <w:rsid w:val="00AB405D"/>
    <w:rsid w:val="00AB79EF"/>
    <w:rsid w:val="00AC0D26"/>
    <w:rsid w:val="00AC6CBD"/>
    <w:rsid w:val="00AD2E4E"/>
    <w:rsid w:val="00AE134A"/>
    <w:rsid w:val="00AE3E41"/>
    <w:rsid w:val="00AE3F1C"/>
    <w:rsid w:val="00AF3C2B"/>
    <w:rsid w:val="00AF5ABF"/>
    <w:rsid w:val="00AF78B0"/>
    <w:rsid w:val="00B020F7"/>
    <w:rsid w:val="00B021A0"/>
    <w:rsid w:val="00B03CD4"/>
    <w:rsid w:val="00B05603"/>
    <w:rsid w:val="00B13AAF"/>
    <w:rsid w:val="00B4025A"/>
    <w:rsid w:val="00B40511"/>
    <w:rsid w:val="00B47B60"/>
    <w:rsid w:val="00B50512"/>
    <w:rsid w:val="00B51049"/>
    <w:rsid w:val="00B535BD"/>
    <w:rsid w:val="00B55F40"/>
    <w:rsid w:val="00B56275"/>
    <w:rsid w:val="00B624CC"/>
    <w:rsid w:val="00B637BB"/>
    <w:rsid w:val="00B73984"/>
    <w:rsid w:val="00B75C71"/>
    <w:rsid w:val="00B8030C"/>
    <w:rsid w:val="00B8323A"/>
    <w:rsid w:val="00B8394B"/>
    <w:rsid w:val="00B95652"/>
    <w:rsid w:val="00B95896"/>
    <w:rsid w:val="00BA798A"/>
    <w:rsid w:val="00BB777B"/>
    <w:rsid w:val="00BB78C2"/>
    <w:rsid w:val="00BC0357"/>
    <w:rsid w:val="00BC04B6"/>
    <w:rsid w:val="00BC0865"/>
    <w:rsid w:val="00BC40BA"/>
    <w:rsid w:val="00BC608B"/>
    <w:rsid w:val="00BC7E79"/>
    <w:rsid w:val="00BD2FB4"/>
    <w:rsid w:val="00BD47B0"/>
    <w:rsid w:val="00BD72BE"/>
    <w:rsid w:val="00BE4079"/>
    <w:rsid w:val="00BF1AE4"/>
    <w:rsid w:val="00BF5755"/>
    <w:rsid w:val="00BF6B4A"/>
    <w:rsid w:val="00BF7152"/>
    <w:rsid w:val="00BF798B"/>
    <w:rsid w:val="00C01ED5"/>
    <w:rsid w:val="00C03279"/>
    <w:rsid w:val="00C04D2B"/>
    <w:rsid w:val="00C10911"/>
    <w:rsid w:val="00C1119C"/>
    <w:rsid w:val="00C111AF"/>
    <w:rsid w:val="00C11DAD"/>
    <w:rsid w:val="00C17E9C"/>
    <w:rsid w:val="00C25E6F"/>
    <w:rsid w:val="00C26BA3"/>
    <w:rsid w:val="00C32C54"/>
    <w:rsid w:val="00C33DAA"/>
    <w:rsid w:val="00C368F7"/>
    <w:rsid w:val="00C371C8"/>
    <w:rsid w:val="00C4217D"/>
    <w:rsid w:val="00C449E8"/>
    <w:rsid w:val="00C50313"/>
    <w:rsid w:val="00C50A8A"/>
    <w:rsid w:val="00C57412"/>
    <w:rsid w:val="00C575E7"/>
    <w:rsid w:val="00C62210"/>
    <w:rsid w:val="00C63ABB"/>
    <w:rsid w:val="00C641BD"/>
    <w:rsid w:val="00C65924"/>
    <w:rsid w:val="00C67D8E"/>
    <w:rsid w:val="00C70F3F"/>
    <w:rsid w:val="00C74CAF"/>
    <w:rsid w:val="00C76D77"/>
    <w:rsid w:val="00C85F16"/>
    <w:rsid w:val="00CA4502"/>
    <w:rsid w:val="00CA4CC1"/>
    <w:rsid w:val="00CA5DEC"/>
    <w:rsid w:val="00CB0A05"/>
    <w:rsid w:val="00CB7791"/>
    <w:rsid w:val="00CC6E50"/>
    <w:rsid w:val="00CD14CC"/>
    <w:rsid w:val="00CD78CC"/>
    <w:rsid w:val="00CF102A"/>
    <w:rsid w:val="00CF238E"/>
    <w:rsid w:val="00CF3BBC"/>
    <w:rsid w:val="00CF4FBB"/>
    <w:rsid w:val="00D01540"/>
    <w:rsid w:val="00D03539"/>
    <w:rsid w:val="00D04E09"/>
    <w:rsid w:val="00D07C47"/>
    <w:rsid w:val="00D15736"/>
    <w:rsid w:val="00D16B26"/>
    <w:rsid w:val="00D25835"/>
    <w:rsid w:val="00D32A2F"/>
    <w:rsid w:val="00D34D91"/>
    <w:rsid w:val="00D35329"/>
    <w:rsid w:val="00D40B16"/>
    <w:rsid w:val="00D41A7D"/>
    <w:rsid w:val="00D44DAF"/>
    <w:rsid w:val="00D555D6"/>
    <w:rsid w:val="00D56FCC"/>
    <w:rsid w:val="00D57E5E"/>
    <w:rsid w:val="00D705D1"/>
    <w:rsid w:val="00D74232"/>
    <w:rsid w:val="00D745E3"/>
    <w:rsid w:val="00D7542C"/>
    <w:rsid w:val="00D754EC"/>
    <w:rsid w:val="00D7661A"/>
    <w:rsid w:val="00D867D0"/>
    <w:rsid w:val="00D93715"/>
    <w:rsid w:val="00DA219D"/>
    <w:rsid w:val="00DA6B55"/>
    <w:rsid w:val="00DA7353"/>
    <w:rsid w:val="00DC069F"/>
    <w:rsid w:val="00DC2264"/>
    <w:rsid w:val="00DD016C"/>
    <w:rsid w:val="00DD11B4"/>
    <w:rsid w:val="00DE511B"/>
    <w:rsid w:val="00DE7111"/>
    <w:rsid w:val="00DF32EC"/>
    <w:rsid w:val="00E01A03"/>
    <w:rsid w:val="00E10AC3"/>
    <w:rsid w:val="00E12483"/>
    <w:rsid w:val="00E17E8A"/>
    <w:rsid w:val="00E36048"/>
    <w:rsid w:val="00E369CF"/>
    <w:rsid w:val="00E41D42"/>
    <w:rsid w:val="00E4267C"/>
    <w:rsid w:val="00E43044"/>
    <w:rsid w:val="00E47DE9"/>
    <w:rsid w:val="00E50D26"/>
    <w:rsid w:val="00E56EB0"/>
    <w:rsid w:val="00E61729"/>
    <w:rsid w:val="00E711E8"/>
    <w:rsid w:val="00E73628"/>
    <w:rsid w:val="00E76A8F"/>
    <w:rsid w:val="00E82716"/>
    <w:rsid w:val="00E86A00"/>
    <w:rsid w:val="00E9147E"/>
    <w:rsid w:val="00E9258F"/>
    <w:rsid w:val="00EA1F53"/>
    <w:rsid w:val="00EB5BC3"/>
    <w:rsid w:val="00EB7A9D"/>
    <w:rsid w:val="00EC39B3"/>
    <w:rsid w:val="00EC611A"/>
    <w:rsid w:val="00EC6FF3"/>
    <w:rsid w:val="00EC732C"/>
    <w:rsid w:val="00ED10CF"/>
    <w:rsid w:val="00EE5171"/>
    <w:rsid w:val="00EF5EEC"/>
    <w:rsid w:val="00EF6730"/>
    <w:rsid w:val="00F041EB"/>
    <w:rsid w:val="00F06162"/>
    <w:rsid w:val="00F07462"/>
    <w:rsid w:val="00F20C30"/>
    <w:rsid w:val="00F21A74"/>
    <w:rsid w:val="00F24314"/>
    <w:rsid w:val="00F3092B"/>
    <w:rsid w:val="00F32EBC"/>
    <w:rsid w:val="00F47C0B"/>
    <w:rsid w:val="00F5313A"/>
    <w:rsid w:val="00F60142"/>
    <w:rsid w:val="00F63028"/>
    <w:rsid w:val="00F672A9"/>
    <w:rsid w:val="00F714F1"/>
    <w:rsid w:val="00F715C4"/>
    <w:rsid w:val="00F77400"/>
    <w:rsid w:val="00F803C5"/>
    <w:rsid w:val="00F8059B"/>
    <w:rsid w:val="00F84095"/>
    <w:rsid w:val="00F90B4E"/>
    <w:rsid w:val="00F91B60"/>
    <w:rsid w:val="00F957F2"/>
    <w:rsid w:val="00F963B6"/>
    <w:rsid w:val="00F973BE"/>
    <w:rsid w:val="00FA18C5"/>
    <w:rsid w:val="00FB1ACC"/>
    <w:rsid w:val="00FB6D1A"/>
    <w:rsid w:val="00FC197F"/>
    <w:rsid w:val="00FC6D48"/>
    <w:rsid w:val="00FD049C"/>
    <w:rsid w:val="00FD1D9E"/>
    <w:rsid w:val="00FD383D"/>
    <w:rsid w:val="00FD3F33"/>
    <w:rsid w:val="00FD49D2"/>
    <w:rsid w:val="00FE54AF"/>
    <w:rsid w:val="00FE55CB"/>
    <w:rsid w:val="00FE76E3"/>
    <w:rsid w:val="00FF0B00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4C137"/>
  <w14:defaultImageDpi w14:val="300"/>
  <w15:docId w15:val="{F9388DA6-731C-4E63-B15E-27FB9B36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61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780"/>
  </w:style>
  <w:style w:type="paragraph" w:customStyle="1" w:styleId="EndNoteBibliographyTitle">
    <w:name w:val="EndNote Bibliography Title"/>
    <w:basedOn w:val="Normal"/>
    <w:rsid w:val="00845E6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45E6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A2D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2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0F7"/>
  </w:style>
  <w:style w:type="character" w:styleId="PageNumber">
    <w:name w:val="page number"/>
    <w:basedOn w:val="DefaultParagraphFont"/>
    <w:uiPriority w:val="99"/>
    <w:semiHidden/>
    <w:unhideWhenUsed/>
    <w:rsid w:val="00B020F7"/>
  </w:style>
  <w:style w:type="paragraph" w:styleId="ListParagraph">
    <w:name w:val="List Paragraph"/>
    <w:basedOn w:val="Normal"/>
    <w:uiPriority w:val="34"/>
    <w:qFormat/>
    <w:rsid w:val="006A10ED"/>
    <w:pPr>
      <w:ind w:left="720"/>
      <w:contextualSpacing/>
    </w:pPr>
  </w:style>
  <w:style w:type="table" w:styleId="TableGrid">
    <w:name w:val="Table Grid"/>
    <w:basedOn w:val="TableNormal"/>
    <w:uiPriority w:val="39"/>
    <w:rsid w:val="007F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3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8F"/>
  </w:style>
  <w:style w:type="character" w:customStyle="1" w:styleId="Heading1Char">
    <w:name w:val="Heading 1 Char"/>
    <w:basedOn w:val="DefaultParagraphFont"/>
    <w:link w:val="Heading1"/>
    <w:uiPriority w:val="9"/>
    <w:rsid w:val="00D7661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D7661A"/>
  </w:style>
  <w:style w:type="paragraph" w:customStyle="1" w:styleId="m-6123789910047673537gmail-endnotebibliography">
    <w:name w:val="m_-6123789910047673537gmail-endnotebibliography"/>
    <w:basedOn w:val="Normal"/>
    <w:rsid w:val="004C40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D74232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8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07AEA8-B3AA-6047-8F0D-B134C128B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290</Characters>
  <Application>Microsoft Office Word</Application>
  <DocSecurity>0</DocSecurity>
  <Lines>10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Slater</dc:creator>
  <cp:lastModifiedBy>Troy F</cp:lastModifiedBy>
  <cp:revision>8</cp:revision>
  <dcterms:created xsi:type="dcterms:W3CDTF">2024-02-19T16:52:00Z</dcterms:created>
  <dcterms:modified xsi:type="dcterms:W3CDTF">2024-02-26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bf28367701aa852fae93db7fcffa8bdf3799adaa95cc6e2f2e4dab2c9ed706</vt:lpwstr>
  </property>
</Properties>
</file>